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678A9F" w14:textId="77777777" w:rsidR="00775F89" w:rsidRPr="00F94F8C" w:rsidRDefault="00775F89" w:rsidP="00775F89">
      <w:pPr>
        <w:widowControl/>
        <w:wordWrap/>
        <w:autoSpaceDE/>
        <w:autoSpaceDN/>
        <w:rPr>
          <w:rFonts w:ascii="Times New Roman" w:hAnsi="Times New Roman" w:cs="Times New Roman"/>
          <w:noProof/>
          <w:sz w:val="22"/>
        </w:rPr>
      </w:pPr>
      <w:r>
        <w:rPr>
          <w:rFonts w:ascii="Times New Roman" w:hAnsi="Times New Roman" w:cs="Times New Roman"/>
          <w:noProof/>
          <w:sz w:val="22"/>
        </w:rPr>
        <w:t>Figure S</w:t>
      </w:r>
      <w:r w:rsidRPr="00F94F8C">
        <w:rPr>
          <w:rFonts w:ascii="Times New Roman" w:hAnsi="Times New Roman" w:cs="Times New Roman" w:hint="eastAsia"/>
          <w:noProof/>
          <w:sz w:val="22"/>
        </w:rPr>
        <w:t xml:space="preserve">1. Time to progression for letrozole and palbociclib (CDK4/6 inhibitor) after enrollment (TTP1) according to the presence of </w:t>
      </w:r>
      <w:r w:rsidRPr="00F94F8C">
        <w:rPr>
          <w:rFonts w:ascii="Times New Roman" w:hAnsi="Times New Roman" w:cs="Times New Roman" w:hint="eastAsia"/>
          <w:i/>
          <w:iCs/>
          <w:noProof/>
          <w:sz w:val="22"/>
        </w:rPr>
        <w:t xml:space="preserve">ESR1 </w:t>
      </w:r>
      <w:r w:rsidRPr="00F94F8C">
        <w:rPr>
          <w:rFonts w:ascii="Times New Roman" w:hAnsi="Times New Roman" w:cs="Times New Roman" w:hint="eastAsia"/>
          <w:noProof/>
          <w:sz w:val="22"/>
        </w:rPr>
        <w:t xml:space="preserve">(A) and </w:t>
      </w:r>
      <w:r w:rsidRPr="00F94F8C">
        <w:rPr>
          <w:rFonts w:ascii="Times New Roman" w:hAnsi="Times New Roman" w:cs="Times New Roman" w:hint="eastAsia"/>
          <w:i/>
          <w:iCs/>
          <w:noProof/>
          <w:sz w:val="22"/>
        </w:rPr>
        <w:t>PIK3CA</w:t>
      </w:r>
      <w:r w:rsidRPr="00F94F8C">
        <w:rPr>
          <w:rFonts w:ascii="Times New Roman" w:hAnsi="Times New Roman" w:cs="Times New Roman" w:hint="eastAsia"/>
          <w:noProof/>
          <w:sz w:val="22"/>
        </w:rPr>
        <w:t xml:space="preserve"> mutations (B)</w:t>
      </w:r>
      <w:bookmarkStart w:id="0" w:name="_GoBack"/>
      <w:bookmarkEnd w:id="0"/>
    </w:p>
    <w:sectPr w:rsidR="00775F89" w:rsidRPr="00F94F8C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1A25BB4" w16cid:durableId="2267D852"/>
  <w16cid:commentId w16cid:paraId="4F12AA41" w16cid:durableId="2267D853"/>
  <w16cid:commentId w16cid:paraId="0BA2A545" w16cid:durableId="2267DAA4"/>
  <w16cid:commentId w16cid:paraId="1C78E394" w16cid:durableId="2267D854"/>
  <w16cid:commentId w16cid:paraId="4C66D6B2" w16cid:durableId="2267DCB5"/>
  <w16cid:commentId w16cid:paraId="29B5C828" w16cid:durableId="2267DBE8"/>
  <w16cid:commentId w16cid:paraId="28EB170C" w16cid:durableId="2267D856"/>
  <w16cid:commentId w16cid:paraId="6993C4CF" w16cid:durableId="2267D857"/>
  <w16cid:commentId w16cid:paraId="24F05B0E" w16cid:durableId="2267DCEB"/>
  <w16cid:commentId w16cid:paraId="7A0851E2" w16cid:durableId="2267DEA6"/>
  <w16cid:commentId w16cid:paraId="5132D8A7" w16cid:durableId="2267DEE9"/>
  <w16cid:commentId w16cid:paraId="0E7E1ECA" w16cid:durableId="2267D858"/>
  <w16cid:commentId w16cid:paraId="3AD2B054" w16cid:durableId="2267D859"/>
  <w16cid:commentId w16cid:paraId="0BF06897" w16cid:durableId="2267D85A"/>
  <w16cid:commentId w16cid:paraId="71AACC24" w16cid:durableId="2267E44D"/>
  <w16cid:commentId w16cid:paraId="783D5C41" w16cid:durableId="2267E509"/>
  <w16cid:commentId w16cid:paraId="52D49AC6" w16cid:durableId="2267E577"/>
  <w16cid:commentId w16cid:paraId="7011948B" w16cid:durableId="2267E666"/>
  <w16cid:commentId w16cid:paraId="746613FD" w16cid:durableId="2267D85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B4C6E4" w14:textId="77777777" w:rsidR="0021247B" w:rsidRDefault="0021247B" w:rsidP="00972AD5">
      <w:pPr>
        <w:spacing w:after="0" w:line="240" w:lineRule="auto"/>
      </w:pPr>
      <w:r>
        <w:separator/>
      </w:r>
    </w:p>
  </w:endnote>
  <w:endnote w:type="continuationSeparator" w:id="0">
    <w:p w14:paraId="2A264B4C" w14:textId="77777777" w:rsidR="0021247B" w:rsidRDefault="0021247B" w:rsidP="00972A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함초롬바탕">
    <w:altName w:val="Arial Unicode MS"/>
    <w:charset w:val="81"/>
    <w:family w:val="roman"/>
    <w:pitch w:val="variable"/>
    <w:sig w:usb0="00000000" w:usb1="19DFFFFF" w:usb2="001BFDD7" w:usb3="00000000" w:csb0="001F007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90287456"/>
      <w:docPartObj>
        <w:docPartGallery w:val="Page Numbers (Bottom of Page)"/>
        <w:docPartUnique/>
      </w:docPartObj>
    </w:sdtPr>
    <w:sdtEndPr/>
    <w:sdtContent>
      <w:p w14:paraId="0385530A" w14:textId="2835796C" w:rsidR="006B4A3B" w:rsidRDefault="006B4A3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87EE5" w:rsidRPr="00687EE5">
          <w:rPr>
            <w:noProof/>
            <w:lang w:val="ko-KR"/>
          </w:rPr>
          <w:t>8</w:t>
        </w:r>
        <w:r>
          <w:fldChar w:fldCharType="end"/>
        </w:r>
      </w:p>
    </w:sdtContent>
  </w:sdt>
  <w:p w14:paraId="6E23B0B8" w14:textId="77777777" w:rsidR="006B4A3B" w:rsidRDefault="006B4A3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2D232F" w14:textId="77777777" w:rsidR="0021247B" w:rsidRDefault="0021247B" w:rsidP="00972AD5">
      <w:pPr>
        <w:spacing w:after="0" w:line="240" w:lineRule="auto"/>
      </w:pPr>
      <w:r>
        <w:separator/>
      </w:r>
    </w:p>
  </w:footnote>
  <w:footnote w:type="continuationSeparator" w:id="0">
    <w:p w14:paraId="49F9FAAD" w14:textId="77777777" w:rsidR="0021247B" w:rsidRDefault="0021247B" w:rsidP="00972A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C20402D"/>
    <w:multiLevelType w:val="multilevel"/>
    <w:tmpl w:val="A932893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2F480811"/>
    <w:multiLevelType w:val="hybridMultilevel"/>
    <w:tmpl w:val="B9EAE656"/>
    <w:lvl w:ilvl="0" w:tplc="A736549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removePersonalInformation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5722"/>
    <w:rsid w:val="000032F0"/>
    <w:rsid w:val="000039E9"/>
    <w:rsid w:val="00004731"/>
    <w:rsid w:val="00004C64"/>
    <w:rsid w:val="00005048"/>
    <w:rsid w:val="000105AD"/>
    <w:rsid w:val="00010CD5"/>
    <w:rsid w:val="00013E75"/>
    <w:rsid w:val="000157EA"/>
    <w:rsid w:val="00021359"/>
    <w:rsid w:val="00022C41"/>
    <w:rsid w:val="000233E9"/>
    <w:rsid w:val="000307FC"/>
    <w:rsid w:val="00030E96"/>
    <w:rsid w:val="00031368"/>
    <w:rsid w:val="000325C1"/>
    <w:rsid w:val="000351DD"/>
    <w:rsid w:val="00040E97"/>
    <w:rsid w:val="00041021"/>
    <w:rsid w:val="00041094"/>
    <w:rsid w:val="00041755"/>
    <w:rsid w:val="0004414F"/>
    <w:rsid w:val="00044A13"/>
    <w:rsid w:val="00057591"/>
    <w:rsid w:val="0006053B"/>
    <w:rsid w:val="00062B32"/>
    <w:rsid w:val="0006330A"/>
    <w:rsid w:val="00063FC5"/>
    <w:rsid w:val="00064BC7"/>
    <w:rsid w:val="0006577D"/>
    <w:rsid w:val="00066B46"/>
    <w:rsid w:val="00074277"/>
    <w:rsid w:val="000747C8"/>
    <w:rsid w:val="000770A1"/>
    <w:rsid w:val="000774B5"/>
    <w:rsid w:val="00083BA2"/>
    <w:rsid w:val="00083E15"/>
    <w:rsid w:val="00090BDF"/>
    <w:rsid w:val="00092F08"/>
    <w:rsid w:val="000A2A98"/>
    <w:rsid w:val="000B27DD"/>
    <w:rsid w:val="000B2F5D"/>
    <w:rsid w:val="000B389E"/>
    <w:rsid w:val="000B6B52"/>
    <w:rsid w:val="000C08A1"/>
    <w:rsid w:val="000C5FDD"/>
    <w:rsid w:val="000C7A29"/>
    <w:rsid w:val="000D4C1F"/>
    <w:rsid w:val="000E133A"/>
    <w:rsid w:val="000E29D1"/>
    <w:rsid w:val="000E2B78"/>
    <w:rsid w:val="000E5258"/>
    <w:rsid w:val="000E6146"/>
    <w:rsid w:val="000F198D"/>
    <w:rsid w:val="000F4DA7"/>
    <w:rsid w:val="000F4F3C"/>
    <w:rsid w:val="000F5C6D"/>
    <w:rsid w:val="000F79B2"/>
    <w:rsid w:val="000F7D17"/>
    <w:rsid w:val="00103D5C"/>
    <w:rsid w:val="00106686"/>
    <w:rsid w:val="0011241A"/>
    <w:rsid w:val="001149AA"/>
    <w:rsid w:val="0011597A"/>
    <w:rsid w:val="00117CAA"/>
    <w:rsid w:val="00122EA8"/>
    <w:rsid w:val="00123BCB"/>
    <w:rsid w:val="00125514"/>
    <w:rsid w:val="00127450"/>
    <w:rsid w:val="00131DC9"/>
    <w:rsid w:val="00135890"/>
    <w:rsid w:val="00135CE1"/>
    <w:rsid w:val="00136761"/>
    <w:rsid w:val="00142C6D"/>
    <w:rsid w:val="0014334D"/>
    <w:rsid w:val="001441A0"/>
    <w:rsid w:val="00144FBB"/>
    <w:rsid w:val="001460E4"/>
    <w:rsid w:val="00150F73"/>
    <w:rsid w:val="0015349A"/>
    <w:rsid w:val="00154EEE"/>
    <w:rsid w:val="00156820"/>
    <w:rsid w:val="00162DF1"/>
    <w:rsid w:val="00170C67"/>
    <w:rsid w:val="00176CBB"/>
    <w:rsid w:val="001802F1"/>
    <w:rsid w:val="0018516F"/>
    <w:rsid w:val="00185EAB"/>
    <w:rsid w:val="00186C31"/>
    <w:rsid w:val="00187730"/>
    <w:rsid w:val="001877D5"/>
    <w:rsid w:val="00190EEF"/>
    <w:rsid w:val="0019287B"/>
    <w:rsid w:val="00192A97"/>
    <w:rsid w:val="00197BB4"/>
    <w:rsid w:val="001A12A0"/>
    <w:rsid w:val="001A12A5"/>
    <w:rsid w:val="001A4F13"/>
    <w:rsid w:val="001B07D3"/>
    <w:rsid w:val="001C00FF"/>
    <w:rsid w:val="001C0DA8"/>
    <w:rsid w:val="001C590F"/>
    <w:rsid w:val="001D424D"/>
    <w:rsid w:val="001E433C"/>
    <w:rsid w:val="001F1165"/>
    <w:rsid w:val="001F6419"/>
    <w:rsid w:val="00200308"/>
    <w:rsid w:val="002015CC"/>
    <w:rsid w:val="00203D7F"/>
    <w:rsid w:val="00204D10"/>
    <w:rsid w:val="002069E4"/>
    <w:rsid w:val="00210FC1"/>
    <w:rsid w:val="0021247B"/>
    <w:rsid w:val="002126C2"/>
    <w:rsid w:val="00215451"/>
    <w:rsid w:val="00220168"/>
    <w:rsid w:val="00220CA5"/>
    <w:rsid w:val="0022737B"/>
    <w:rsid w:val="002276C4"/>
    <w:rsid w:val="00230703"/>
    <w:rsid w:val="00234349"/>
    <w:rsid w:val="00240E00"/>
    <w:rsid w:val="0024252E"/>
    <w:rsid w:val="0024273C"/>
    <w:rsid w:val="002474ED"/>
    <w:rsid w:val="0024790A"/>
    <w:rsid w:val="002535E0"/>
    <w:rsid w:val="00253E98"/>
    <w:rsid w:val="00261845"/>
    <w:rsid w:val="00263156"/>
    <w:rsid w:val="002635B5"/>
    <w:rsid w:val="002647CA"/>
    <w:rsid w:val="00265FDE"/>
    <w:rsid w:val="002727D0"/>
    <w:rsid w:val="00272F45"/>
    <w:rsid w:val="00276AA5"/>
    <w:rsid w:val="00276B15"/>
    <w:rsid w:val="00277B15"/>
    <w:rsid w:val="0028212E"/>
    <w:rsid w:val="002830E9"/>
    <w:rsid w:val="00283B60"/>
    <w:rsid w:val="002854D8"/>
    <w:rsid w:val="002904B7"/>
    <w:rsid w:val="002A2056"/>
    <w:rsid w:val="002A2B05"/>
    <w:rsid w:val="002A4089"/>
    <w:rsid w:val="002A5CA0"/>
    <w:rsid w:val="002A7C8C"/>
    <w:rsid w:val="002B336A"/>
    <w:rsid w:val="002B71FE"/>
    <w:rsid w:val="002C2538"/>
    <w:rsid w:val="002C46E0"/>
    <w:rsid w:val="002C7EE0"/>
    <w:rsid w:val="002D5A98"/>
    <w:rsid w:val="002D6670"/>
    <w:rsid w:val="002D7AB0"/>
    <w:rsid w:val="002E00B0"/>
    <w:rsid w:val="002F131F"/>
    <w:rsid w:val="002F30DC"/>
    <w:rsid w:val="002F72AA"/>
    <w:rsid w:val="00300A71"/>
    <w:rsid w:val="00303554"/>
    <w:rsid w:val="00305060"/>
    <w:rsid w:val="003055C5"/>
    <w:rsid w:val="00305E84"/>
    <w:rsid w:val="00306C55"/>
    <w:rsid w:val="003104F5"/>
    <w:rsid w:val="0031199C"/>
    <w:rsid w:val="00315776"/>
    <w:rsid w:val="00316928"/>
    <w:rsid w:val="003225DD"/>
    <w:rsid w:val="00323357"/>
    <w:rsid w:val="0032769D"/>
    <w:rsid w:val="00331528"/>
    <w:rsid w:val="003348A3"/>
    <w:rsid w:val="00336D5A"/>
    <w:rsid w:val="00337F1B"/>
    <w:rsid w:val="00347261"/>
    <w:rsid w:val="00351BCD"/>
    <w:rsid w:val="0035244F"/>
    <w:rsid w:val="00352E6A"/>
    <w:rsid w:val="00354806"/>
    <w:rsid w:val="00364CC9"/>
    <w:rsid w:val="0036600A"/>
    <w:rsid w:val="003705EE"/>
    <w:rsid w:val="00371E83"/>
    <w:rsid w:val="0037235F"/>
    <w:rsid w:val="003728B2"/>
    <w:rsid w:val="00373068"/>
    <w:rsid w:val="003810E2"/>
    <w:rsid w:val="0038288B"/>
    <w:rsid w:val="0038345E"/>
    <w:rsid w:val="003875E9"/>
    <w:rsid w:val="003932FB"/>
    <w:rsid w:val="00393598"/>
    <w:rsid w:val="003956CC"/>
    <w:rsid w:val="003A066A"/>
    <w:rsid w:val="003A202F"/>
    <w:rsid w:val="003A28B7"/>
    <w:rsid w:val="003A34AB"/>
    <w:rsid w:val="003A6EEA"/>
    <w:rsid w:val="003A7251"/>
    <w:rsid w:val="003B7B09"/>
    <w:rsid w:val="003C27C1"/>
    <w:rsid w:val="003C2DCD"/>
    <w:rsid w:val="003C5FA5"/>
    <w:rsid w:val="003D37B5"/>
    <w:rsid w:val="003D40E8"/>
    <w:rsid w:val="003D5609"/>
    <w:rsid w:val="003D6AFF"/>
    <w:rsid w:val="003D7CD5"/>
    <w:rsid w:val="003D7D36"/>
    <w:rsid w:val="003D7E81"/>
    <w:rsid w:val="003E25A9"/>
    <w:rsid w:val="003E3391"/>
    <w:rsid w:val="003F24E5"/>
    <w:rsid w:val="003F5FA4"/>
    <w:rsid w:val="003F73F3"/>
    <w:rsid w:val="003F789C"/>
    <w:rsid w:val="003F7EFA"/>
    <w:rsid w:val="004037E5"/>
    <w:rsid w:val="00404580"/>
    <w:rsid w:val="00404E35"/>
    <w:rsid w:val="0040593C"/>
    <w:rsid w:val="00412DE7"/>
    <w:rsid w:val="00414201"/>
    <w:rsid w:val="00423EAE"/>
    <w:rsid w:val="004250FB"/>
    <w:rsid w:val="00425E05"/>
    <w:rsid w:val="0042737D"/>
    <w:rsid w:val="004343F5"/>
    <w:rsid w:val="00440373"/>
    <w:rsid w:val="00441AD9"/>
    <w:rsid w:val="00443359"/>
    <w:rsid w:val="00446E8F"/>
    <w:rsid w:val="00454E0C"/>
    <w:rsid w:val="004571E8"/>
    <w:rsid w:val="004622C5"/>
    <w:rsid w:val="004634FB"/>
    <w:rsid w:val="0046396E"/>
    <w:rsid w:val="00464EFB"/>
    <w:rsid w:val="0047117B"/>
    <w:rsid w:val="00473627"/>
    <w:rsid w:val="00477925"/>
    <w:rsid w:val="00481926"/>
    <w:rsid w:val="00482030"/>
    <w:rsid w:val="004823F1"/>
    <w:rsid w:val="004841BB"/>
    <w:rsid w:val="00487139"/>
    <w:rsid w:val="00490450"/>
    <w:rsid w:val="0049448B"/>
    <w:rsid w:val="004965C2"/>
    <w:rsid w:val="00497C1E"/>
    <w:rsid w:val="004A2ECE"/>
    <w:rsid w:val="004A4F5B"/>
    <w:rsid w:val="004B12A0"/>
    <w:rsid w:val="004B4F1A"/>
    <w:rsid w:val="004B71C2"/>
    <w:rsid w:val="004B723B"/>
    <w:rsid w:val="004C08C2"/>
    <w:rsid w:val="004C16F1"/>
    <w:rsid w:val="004C5B18"/>
    <w:rsid w:val="004C7079"/>
    <w:rsid w:val="004E2980"/>
    <w:rsid w:val="004E373C"/>
    <w:rsid w:val="004E5EB3"/>
    <w:rsid w:val="004E5F71"/>
    <w:rsid w:val="004E7B52"/>
    <w:rsid w:val="004F5337"/>
    <w:rsid w:val="004F6C67"/>
    <w:rsid w:val="005033E6"/>
    <w:rsid w:val="00506E5A"/>
    <w:rsid w:val="005131BB"/>
    <w:rsid w:val="00520676"/>
    <w:rsid w:val="00523284"/>
    <w:rsid w:val="0052451C"/>
    <w:rsid w:val="00524E76"/>
    <w:rsid w:val="0052518B"/>
    <w:rsid w:val="0052640E"/>
    <w:rsid w:val="00527ECC"/>
    <w:rsid w:val="00531CB5"/>
    <w:rsid w:val="00532A21"/>
    <w:rsid w:val="00532B0C"/>
    <w:rsid w:val="00536B2B"/>
    <w:rsid w:val="005417B5"/>
    <w:rsid w:val="005468A9"/>
    <w:rsid w:val="00550E8E"/>
    <w:rsid w:val="005510CD"/>
    <w:rsid w:val="005523D4"/>
    <w:rsid w:val="00553568"/>
    <w:rsid w:val="00553AA4"/>
    <w:rsid w:val="00555887"/>
    <w:rsid w:val="005567E7"/>
    <w:rsid w:val="0055771C"/>
    <w:rsid w:val="00566782"/>
    <w:rsid w:val="005671AD"/>
    <w:rsid w:val="00570291"/>
    <w:rsid w:val="005740BD"/>
    <w:rsid w:val="00581DC8"/>
    <w:rsid w:val="00582469"/>
    <w:rsid w:val="005833B0"/>
    <w:rsid w:val="0058473F"/>
    <w:rsid w:val="0058558A"/>
    <w:rsid w:val="005874FF"/>
    <w:rsid w:val="00587700"/>
    <w:rsid w:val="00587D25"/>
    <w:rsid w:val="00590A12"/>
    <w:rsid w:val="00591943"/>
    <w:rsid w:val="00596DEC"/>
    <w:rsid w:val="005A0A02"/>
    <w:rsid w:val="005A14EC"/>
    <w:rsid w:val="005A2B14"/>
    <w:rsid w:val="005A7A51"/>
    <w:rsid w:val="005B37A7"/>
    <w:rsid w:val="005B541A"/>
    <w:rsid w:val="005B5523"/>
    <w:rsid w:val="005B5DA9"/>
    <w:rsid w:val="005B7BE2"/>
    <w:rsid w:val="005C49B8"/>
    <w:rsid w:val="005C5D9A"/>
    <w:rsid w:val="005D2643"/>
    <w:rsid w:val="005E0225"/>
    <w:rsid w:val="005E2838"/>
    <w:rsid w:val="005E3FFE"/>
    <w:rsid w:val="005E57A2"/>
    <w:rsid w:val="005E77C8"/>
    <w:rsid w:val="005F43D9"/>
    <w:rsid w:val="006018FF"/>
    <w:rsid w:val="00601F6E"/>
    <w:rsid w:val="00602C4B"/>
    <w:rsid w:val="00602D6E"/>
    <w:rsid w:val="006030D8"/>
    <w:rsid w:val="0061044A"/>
    <w:rsid w:val="00613BDD"/>
    <w:rsid w:val="006150F6"/>
    <w:rsid w:val="00615330"/>
    <w:rsid w:val="0061637F"/>
    <w:rsid w:val="00621DAC"/>
    <w:rsid w:val="006316E9"/>
    <w:rsid w:val="00645F18"/>
    <w:rsid w:val="0065489B"/>
    <w:rsid w:val="00654B23"/>
    <w:rsid w:val="00654B76"/>
    <w:rsid w:val="00654C24"/>
    <w:rsid w:val="00657575"/>
    <w:rsid w:val="00662A25"/>
    <w:rsid w:val="0066305A"/>
    <w:rsid w:val="0066340A"/>
    <w:rsid w:val="00666784"/>
    <w:rsid w:val="00666A27"/>
    <w:rsid w:val="00670C73"/>
    <w:rsid w:val="0067206E"/>
    <w:rsid w:val="0067237F"/>
    <w:rsid w:val="00673DCE"/>
    <w:rsid w:val="00676A0C"/>
    <w:rsid w:val="00677AC5"/>
    <w:rsid w:val="006810C0"/>
    <w:rsid w:val="00681680"/>
    <w:rsid w:val="006867B8"/>
    <w:rsid w:val="00687615"/>
    <w:rsid w:val="00687EE5"/>
    <w:rsid w:val="0069161A"/>
    <w:rsid w:val="00696FE8"/>
    <w:rsid w:val="006A27F8"/>
    <w:rsid w:val="006A7B9C"/>
    <w:rsid w:val="006B1584"/>
    <w:rsid w:val="006B4A3B"/>
    <w:rsid w:val="006B5018"/>
    <w:rsid w:val="006C07E9"/>
    <w:rsid w:val="006C115C"/>
    <w:rsid w:val="006C3234"/>
    <w:rsid w:val="006C3806"/>
    <w:rsid w:val="006C3B1E"/>
    <w:rsid w:val="006D2F30"/>
    <w:rsid w:val="006D7F01"/>
    <w:rsid w:val="006E07A1"/>
    <w:rsid w:val="006E4062"/>
    <w:rsid w:val="006E6F9A"/>
    <w:rsid w:val="006F437F"/>
    <w:rsid w:val="006F4910"/>
    <w:rsid w:val="006F5C52"/>
    <w:rsid w:val="0070274A"/>
    <w:rsid w:val="00710D6E"/>
    <w:rsid w:val="00721AF5"/>
    <w:rsid w:val="007228F5"/>
    <w:rsid w:val="00722A48"/>
    <w:rsid w:val="00722CA6"/>
    <w:rsid w:val="00726782"/>
    <w:rsid w:val="00740755"/>
    <w:rsid w:val="00743730"/>
    <w:rsid w:val="00753651"/>
    <w:rsid w:val="00756149"/>
    <w:rsid w:val="007570BF"/>
    <w:rsid w:val="00764790"/>
    <w:rsid w:val="00767A74"/>
    <w:rsid w:val="00767DD8"/>
    <w:rsid w:val="0077470C"/>
    <w:rsid w:val="00774998"/>
    <w:rsid w:val="00775F89"/>
    <w:rsid w:val="0078175A"/>
    <w:rsid w:val="00783340"/>
    <w:rsid w:val="00786BEB"/>
    <w:rsid w:val="00790B15"/>
    <w:rsid w:val="00792496"/>
    <w:rsid w:val="007A1324"/>
    <w:rsid w:val="007A55A6"/>
    <w:rsid w:val="007A788D"/>
    <w:rsid w:val="007B7833"/>
    <w:rsid w:val="007C0319"/>
    <w:rsid w:val="007C2865"/>
    <w:rsid w:val="007C3556"/>
    <w:rsid w:val="007C5955"/>
    <w:rsid w:val="007C64A5"/>
    <w:rsid w:val="007D0D1B"/>
    <w:rsid w:val="007D6FF0"/>
    <w:rsid w:val="007D7042"/>
    <w:rsid w:val="007E2C14"/>
    <w:rsid w:val="007E75F0"/>
    <w:rsid w:val="007F17D8"/>
    <w:rsid w:val="007F4269"/>
    <w:rsid w:val="007F43C4"/>
    <w:rsid w:val="007F487A"/>
    <w:rsid w:val="007F5C39"/>
    <w:rsid w:val="007F6F4E"/>
    <w:rsid w:val="00810BB0"/>
    <w:rsid w:val="00816393"/>
    <w:rsid w:val="008169F2"/>
    <w:rsid w:val="008245E8"/>
    <w:rsid w:val="00826DBC"/>
    <w:rsid w:val="00827553"/>
    <w:rsid w:val="00831268"/>
    <w:rsid w:val="008316A7"/>
    <w:rsid w:val="008328E4"/>
    <w:rsid w:val="00834AF0"/>
    <w:rsid w:val="00835D95"/>
    <w:rsid w:val="008451EC"/>
    <w:rsid w:val="00850286"/>
    <w:rsid w:val="0085274C"/>
    <w:rsid w:val="00854B46"/>
    <w:rsid w:val="00856833"/>
    <w:rsid w:val="00860452"/>
    <w:rsid w:val="00860DB7"/>
    <w:rsid w:val="00861AB0"/>
    <w:rsid w:val="0086245C"/>
    <w:rsid w:val="00862F26"/>
    <w:rsid w:val="0086468C"/>
    <w:rsid w:val="00865C21"/>
    <w:rsid w:val="00874101"/>
    <w:rsid w:val="008760DF"/>
    <w:rsid w:val="008761F8"/>
    <w:rsid w:val="00880F17"/>
    <w:rsid w:val="008851E9"/>
    <w:rsid w:val="00892AD5"/>
    <w:rsid w:val="00893A6D"/>
    <w:rsid w:val="00895D4C"/>
    <w:rsid w:val="008A25CB"/>
    <w:rsid w:val="008A2867"/>
    <w:rsid w:val="008C6A6D"/>
    <w:rsid w:val="008D0738"/>
    <w:rsid w:val="008D131D"/>
    <w:rsid w:val="008D1986"/>
    <w:rsid w:val="008D1FF0"/>
    <w:rsid w:val="008D41A6"/>
    <w:rsid w:val="008D4A08"/>
    <w:rsid w:val="008D542F"/>
    <w:rsid w:val="008E3502"/>
    <w:rsid w:val="008F22A4"/>
    <w:rsid w:val="008F2609"/>
    <w:rsid w:val="008F41C1"/>
    <w:rsid w:val="008F43AA"/>
    <w:rsid w:val="008F5A30"/>
    <w:rsid w:val="00900BDE"/>
    <w:rsid w:val="00901DCA"/>
    <w:rsid w:val="009027CE"/>
    <w:rsid w:val="009065A8"/>
    <w:rsid w:val="0090720B"/>
    <w:rsid w:val="00910669"/>
    <w:rsid w:val="00910B72"/>
    <w:rsid w:val="00910B98"/>
    <w:rsid w:val="00910BFE"/>
    <w:rsid w:val="0091358F"/>
    <w:rsid w:val="00921DB7"/>
    <w:rsid w:val="009312FC"/>
    <w:rsid w:val="0094770E"/>
    <w:rsid w:val="00954C0F"/>
    <w:rsid w:val="0095608D"/>
    <w:rsid w:val="009572EC"/>
    <w:rsid w:val="009574AC"/>
    <w:rsid w:val="009576F8"/>
    <w:rsid w:val="00960C47"/>
    <w:rsid w:val="00961D5D"/>
    <w:rsid w:val="009701A9"/>
    <w:rsid w:val="00972AD5"/>
    <w:rsid w:val="00973128"/>
    <w:rsid w:val="00976DEF"/>
    <w:rsid w:val="0097759D"/>
    <w:rsid w:val="00980C60"/>
    <w:rsid w:val="0098108F"/>
    <w:rsid w:val="00984392"/>
    <w:rsid w:val="00986B31"/>
    <w:rsid w:val="009904F9"/>
    <w:rsid w:val="00992026"/>
    <w:rsid w:val="00993524"/>
    <w:rsid w:val="0099419C"/>
    <w:rsid w:val="00996F90"/>
    <w:rsid w:val="009A410F"/>
    <w:rsid w:val="009A757B"/>
    <w:rsid w:val="009B1C62"/>
    <w:rsid w:val="009B2E73"/>
    <w:rsid w:val="009B5A41"/>
    <w:rsid w:val="009B6C14"/>
    <w:rsid w:val="009C1899"/>
    <w:rsid w:val="009C2EC4"/>
    <w:rsid w:val="009C3382"/>
    <w:rsid w:val="009C7B05"/>
    <w:rsid w:val="009D54C7"/>
    <w:rsid w:val="009E25CC"/>
    <w:rsid w:val="009E3BA8"/>
    <w:rsid w:val="009E6105"/>
    <w:rsid w:val="009F08DD"/>
    <w:rsid w:val="009F1D38"/>
    <w:rsid w:val="009F2B54"/>
    <w:rsid w:val="009F7DCA"/>
    <w:rsid w:val="00A012E5"/>
    <w:rsid w:val="00A04EC4"/>
    <w:rsid w:val="00A0721F"/>
    <w:rsid w:val="00A12655"/>
    <w:rsid w:val="00A209A5"/>
    <w:rsid w:val="00A22277"/>
    <w:rsid w:val="00A24E88"/>
    <w:rsid w:val="00A26687"/>
    <w:rsid w:val="00A300D7"/>
    <w:rsid w:val="00A325EE"/>
    <w:rsid w:val="00A33FF8"/>
    <w:rsid w:val="00A35722"/>
    <w:rsid w:val="00A35AD4"/>
    <w:rsid w:val="00A3741E"/>
    <w:rsid w:val="00A40F1F"/>
    <w:rsid w:val="00A41920"/>
    <w:rsid w:val="00A509AB"/>
    <w:rsid w:val="00A50B64"/>
    <w:rsid w:val="00A550AD"/>
    <w:rsid w:val="00A55440"/>
    <w:rsid w:val="00A575A2"/>
    <w:rsid w:val="00A64042"/>
    <w:rsid w:val="00A64DFE"/>
    <w:rsid w:val="00A65833"/>
    <w:rsid w:val="00A66BB6"/>
    <w:rsid w:val="00A672EC"/>
    <w:rsid w:val="00A6774F"/>
    <w:rsid w:val="00A67B05"/>
    <w:rsid w:val="00A75BE5"/>
    <w:rsid w:val="00A77860"/>
    <w:rsid w:val="00A81559"/>
    <w:rsid w:val="00A825E4"/>
    <w:rsid w:val="00A82A11"/>
    <w:rsid w:val="00A87950"/>
    <w:rsid w:val="00A90D12"/>
    <w:rsid w:val="00A92D1A"/>
    <w:rsid w:val="00A95116"/>
    <w:rsid w:val="00AA1B27"/>
    <w:rsid w:val="00AA521C"/>
    <w:rsid w:val="00AB0BB1"/>
    <w:rsid w:val="00AB1BDD"/>
    <w:rsid w:val="00AB4BAE"/>
    <w:rsid w:val="00AB52E1"/>
    <w:rsid w:val="00AB7E94"/>
    <w:rsid w:val="00AC1CA1"/>
    <w:rsid w:val="00AC2978"/>
    <w:rsid w:val="00AC4000"/>
    <w:rsid w:val="00AC4DDC"/>
    <w:rsid w:val="00AD2F03"/>
    <w:rsid w:val="00AD34CA"/>
    <w:rsid w:val="00AD6A46"/>
    <w:rsid w:val="00AE3105"/>
    <w:rsid w:val="00AE3423"/>
    <w:rsid w:val="00AE5803"/>
    <w:rsid w:val="00AF240E"/>
    <w:rsid w:val="00B06B8B"/>
    <w:rsid w:val="00B126C3"/>
    <w:rsid w:val="00B13337"/>
    <w:rsid w:val="00B15F07"/>
    <w:rsid w:val="00B23BC9"/>
    <w:rsid w:val="00B3297B"/>
    <w:rsid w:val="00B42C8A"/>
    <w:rsid w:val="00B47880"/>
    <w:rsid w:val="00B55307"/>
    <w:rsid w:val="00B564F9"/>
    <w:rsid w:val="00B60253"/>
    <w:rsid w:val="00B67DDD"/>
    <w:rsid w:val="00B709BE"/>
    <w:rsid w:val="00B71F0C"/>
    <w:rsid w:val="00B72725"/>
    <w:rsid w:val="00B74356"/>
    <w:rsid w:val="00B74F93"/>
    <w:rsid w:val="00B7580A"/>
    <w:rsid w:val="00B7746C"/>
    <w:rsid w:val="00B776B0"/>
    <w:rsid w:val="00B8045B"/>
    <w:rsid w:val="00B8371D"/>
    <w:rsid w:val="00B84D77"/>
    <w:rsid w:val="00B86306"/>
    <w:rsid w:val="00B86CA5"/>
    <w:rsid w:val="00B86DEA"/>
    <w:rsid w:val="00BA3801"/>
    <w:rsid w:val="00BA5072"/>
    <w:rsid w:val="00BA5291"/>
    <w:rsid w:val="00BB4C81"/>
    <w:rsid w:val="00BD0461"/>
    <w:rsid w:val="00BD5204"/>
    <w:rsid w:val="00BD5CC9"/>
    <w:rsid w:val="00BD6162"/>
    <w:rsid w:val="00BE365A"/>
    <w:rsid w:val="00BE4FEF"/>
    <w:rsid w:val="00BE569E"/>
    <w:rsid w:val="00BE78F1"/>
    <w:rsid w:val="00BF23FE"/>
    <w:rsid w:val="00BF3FC6"/>
    <w:rsid w:val="00BF6E7E"/>
    <w:rsid w:val="00C0272E"/>
    <w:rsid w:val="00C037FA"/>
    <w:rsid w:val="00C07EE2"/>
    <w:rsid w:val="00C10A92"/>
    <w:rsid w:val="00C10CFE"/>
    <w:rsid w:val="00C16F5B"/>
    <w:rsid w:val="00C17BCE"/>
    <w:rsid w:val="00C200DD"/>
    <w:rsid w:val="00C229B8"/>
    <w:rsid w:val="00C23AE8"/>
    <w:rsid w:val="00C26FBE"/>
    <w:rsid w:val="00C27335"/>
    <w:rsid w:val="00C31EC1"/>
    <w:rsid w:val="00C342B6"/>
    <w:rsid w:val="00C407A5"/>
    <w:rsid w:val="00C523E7"/>
    <w:rsid w:val="00C537AA"/>
    <w:rsid w:val="00C54F7A"/>
    <w:rsid w:val="00C579D1"/>
    <w:rsid w:val="00C65219"/>
    <w:rsid w:val="00C66766"/>
    <w:rsid w:val="00C7146D"/>
    <w:rsid w:val="00C724C2"/>
    <w:rsid w:val="00C74F4E"/>
    <w:rsid w:val="00C834CC"/>
    <w:rsid w:val="00C93474"/>
    <w:rsid w:val="00C93A64"/>
    <w:rsid w:val="00C9615A"/>
    <w:rsid w:val="00CA2D19"/>
    <w:rsid w:val="00CA3752"/>
    <w:rsid w:val="00CA4583"/>
    <w:rsid w:val="00CA4AAA"/>
    <w:rsid w:val="00CB1836"/>
    <w:rsid w:val="00CB2070"/>
    <w:rsid w:val="00CB5FBE"/>
    <w:rsid w:val="00CC03A0"/>
    <w:rsid w:val="00CC47E1"/>
    <w:rsid w:val="00CD79A8"/>
    <w:rsid w:val="00CF057E"/>
    <w:rsid w:val="00CF6F33"/>
    <w:rsid w:val="00D01C6D"/>
    <w:rsid w:val="00D02D48"/>
    <w:rsid w:val="00D03A26"/>
    <w:rsid w:val="00D03A8B"/>
    <w:rsid w:val="00D03EAA"/>
    <w:rsid w:val="00D05CC2"/>
    <w:rsid w:val="00D06B32"/>
    <w:rsid w:val="00D1041C"/>
    <w:rsid w:val="00D109F3"/>
    <w:rsid w:val="00D17663"/>
    <w:rsid w:val="00D212D1"/>
    <w:rsid w:val="00D271F1"/>
    <w:rsid w:val="00D27DF1"/>
    <w:rsid w:val="00D27EDA"/>
    <w:rsid w:val="00D34E0B"/>
    <w:rsid w:val="00D41D37"/>
    <w:rsid w:val="00D42839"/>
    <w:rsid w:val="00D46238"/>
    <w:rsid w:val="00D46DF1"/>
    <w:rsid w:val="00D54726"/>
    <w:rsid w:val="00D57F8E"/>
    <w:rsid w:val="00D57FB3"/>
    <w:rsid w:val="00D650EA"/>
    <w:rsid w:val="00D65F3A"/>
    <w:rsid w:val="00D66936"/>
    <w:rsid w:val="00D67EE4"/>
    <w:rsid w:val="00D719B6"/>
    <w:rsid w:val="00D831ED"/>
    <w:rsid w:val="00D84FDD"/>
    <w:rsid w:val="00D86034"/>
    <w:rsid w:val="00D862B8"/>
    <w:rsid w:val="00D91072"/>
    <w:rsid w:val="00D91DFA"/>
    <w:rsid w:val="00D92FBD"/>
    <w:rsid w:val="00D96734"/>
    <w:rsid w:val="00D96B13"/>
    <w:rsid w:val="00DA137E"/>
    <w:rsid w:val="00DA26F7"/>
    <w:rsid w:val="00DB5A41"/>
    <w:rsid w:val="00DC241C"/>
    <w:rsid w:val="00DC4B90"/>
    <w:rsid w:val="00DD1731"/>
    <w:rsid w:val="00DD3215"/>
    <w:rsid w:val="00DD44AD"/>
    <w:rsid w:val="00DD58B0"/>
    <w:rsid w:val="00DD5BB1"/>
    <w:rsid w:val="00DE04D7"/>
    <w:rsid w:val="00DE205C"/>
    <w:rsid w:val="00DF1502"/>
    <w:rsid w:val="00DF5066"/>
    <w:rsid w:val="00DF6768"/>
    <w:rsid w:val="00E038F6"/>
    <w:rsid w:val="00E04097"/>
    <w:rsid w:val="00E12716"/>
    <w:rsid w:val="00E13D8C"/>
    <w:rsid w:val="00E1453C"/>
    <w:rsid w:val="00E17B66"/>
    <w:rsid w:val="00E221DD"/>
    <w:rsid w:val="00E24DBE"/>
    <w:rsid w:val="00E2539B"/>
    <w:rsid w:val="00E256AB"/>
    <w:rsid w:val="00E26F8D"/>
    <w:rsid w:val="00E44110"/>
    <w:rsid w:val="00E60AA0"/>
    <w:rsid w:val="00E63A6D"/>
    <w:rsid w:val="00E6581A"/>
    <w:rsid w:val="00E70815"/>
    <w:rsid w:val="00E70E2D"/>
    <w:rsid w:val="00E71658"/>
    <w:rsid w:val="00E73652"/>
    <w:rsid w:val="00E75508"/>
    <w:rsid w:val="00E778C3"/>
    <w:rsid w:val="00E8348E"/>
    <w:rsid w:val="00E83521"/>
    <w:rsid w:val="00E87B0A"/>
    <w:rsid w:val="00E926A9"/>
    <w:rsid w:val="00E947E1"/>
    <w:rsid w:val="00E96635"/>
    <w:rsid w:val="00E97E31"/>
    <w:rsid w:val="00EA1B76"/>
    <w:rsid w:val="00EA2135"/>
    <w:rsid w:val="00EA58D8"/>
    <w:rsid w:val="00EA5CCA"/>
    <w:rsid w:val="00EB1DF9"/>
    <w:rsid w:val="00EB36DC"/>
    <w:rsid w:val="00EB6DC6"/>
    <w:rsid w:val="00EC1006"/>
    <w:rsid w:val="00EC1096"/>
    <w:rsid w:val="00EC15F0"/>
    <w:rsid w:val="00EC21F6"/>
    <w:rsid w:val="00EC2A0D"/>
    <w:rsid w:val="00EC5401"/>
    <w:rsid w:val="00EC7958"/>
    <w:rsid w:val="00ED1C4B"/>
    <w:rsid w:val="00ED219E"/>
    <w:rsid w:val="00EE3FBD"/>
    <w:rsid w:val="00EE75A2"/>
    <w:rsid w:val="00EF0195"/>
    <w:rsid w:val="00EF7B5F"/>
    <w:rsid w:val="00F01761"/>
    <w:rsid w:val="00F040AC"/>
    <w:rsid w:val="00F0672E"/>
    <w:rsid w:val="00F06D3E"/>
    <w:rsid w:val="00F10479"/>
    <w:rsid w:val="00F104A8"/>
    <w:rsid w:val="00F139AD"/>
    <w:rsid w:val="00F1762D"/>
    <w:rsid w:val="00F17BFE"/>
    <w:rsid w:val="00F23C5C"/>
    <w:rsid w:val="00F25C61"/>
    <w:rsid w:val="00F32AA1"/>
    <w:rsid w:val="00F35EE8"/>
    <w:rsid w:val="00F36248"/>
    <w:rsid w:val="00F36FB8"/>
    <w:rsid w:val="00F414AB"/>
    <w:rsid w:val="00F53F76"/>
    <w:rsid w:val="00F543BA"/>
    <w:rsid w:val="00F54D3A"/>
    <w:rsid w:val="00F565D0"/>
    <w:rsid w:val="00F60B67"/>
    <w:rsid w:val="00F62B8C"/>
    <w:rsid w:val="00F631BA"/>
    <w:rsid w:val="00F653F7"/>
    <w:rsid w:val="00F66A83"/>
    <w:rsid w:val="00F67E45"/>
    <w:rsid w:val="00F71879"/>
    <w:rsid w:val="00F7408C"/>
    <w:rsid w:val="00F74533"/>
    <w:rsid w:val="00F770E8"/>
    <w:rsid w:val="00F80B59"/>
    <w:rsid w:val="00F8124B"/>
    <w:rsid w:val="00F8212C"/>
    <w:rsid w:val="00F8220B"/>
    <w:rsid w:val="00F86DB6"/>
    <w:rsid w:val="00F8713B"/>
    <w:rsid w:val="00F907E5"/>
    <w:rsid w:val="00F90841"/>
    <w:rsid w:val="00F914D6"/>
    <w:rsid w:val="00F9465D"/>
    <w:rsid w:val="00F94F8C"/>
    <w:rsid w:val="00F963D7"/>
    <w:rsid w:val="00FA260A"/>
    <w:rsid w:val="00FA321F"/>
    <w:rsid w:val="00FB175F"/>
    <w:rsid w:val="00FB4BFA"/>
    <w:rsid w:val="00FC2281"/>
    <w:rsid w:val="00FC2B16"/>
    <w:rsid w:val="00FC6FC0"/>
    <w:rsid w:val="00FD0F28"/>
    <w:rsid w:val="00FD22F2"/>
    <w:rsid w:val="00FD25DC"/>
    <w:rsid w:val="00FD65E7"/>
    <w:rsid w:val="00FE086A"/>
    <w:rsid w:val="00FE264F"/>
    <w:rsid w:val="00FE273D"/>
    <w:rsid w:val="00FE4645"/>
    <w:rsid w:val="00FE6FF3"/>
    <w:rsid w:val="00FF6C3C"/>
    <w:rsid w:val="00FF7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3840F9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5722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72AD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72AD5"/>
  </w:style>
  <w:style w:type="paragraph" w:styleId="Footer">
    <w:name w:val="footer"/>
    <w:basedOn w:val="Normal"/>
    <w:link w:val="FooterChar"/>
    <w:uiPriority w:val="99"/>
    <w:unhideWhenUsed/>
    <w:rsid w:val="00972AD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72AD5"/>
  </w:style>
  <w:style w:type="character" w:styleId="Hyperlink">
    <w:name w:val="Hyperlink"/>
    <w:basedOn w:val="DefaultParagraphFont"/>
    <w:uiPriority w:val="99"/>
    <w:semiHidden/>
    <w:unhideWhenUsed/>
    <w:rsid w:val="000C7A2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E5F71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02C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2C4B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2C4B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2C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2C4B"/>
    <w:rPr>
      <w:b/>
      <w:bCs/>
      <w:szCs w:val="20"/>
    </w:rPr>
  </w:style>
  <w:style w:type="paragraph" w:styleId="Revision">
    <w:name w:val="Revision"/>
    <w:hidden/>
    <w:uiPriority w:val="99"/>
    <w:semiHidden/>
    <w:rsid w:val="00602C4B"/>
    <w:pPr>
      <w:spacing w:after="0" w:line="240" w:lineRule="auto"/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02C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C4B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0593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table" w:styleId="TableGrid">
    <w:name w:val="Table Grid"/>
    <w:basedOn w:val="TableNormal"/>
    <w:uiPriority w:val="39"/>
    <w:rsid w:val="00351B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">
    <w:name w:val="바탕글"/>
    <w:basedOn w:val="Normal"/>
    <w:rsid w:val="00276AA5"/>
    <w:pPr>
      <w:spacing w:after="0" w:line="384" w:lineRule="auto"/>
      <w:textAlignment w:val="baseline"/>
    </w:pPr>
    <w:rPr>
      <w:rFonts w:ascii="함초롬바탕" w:eastAsia="Gulim" w:hAnsi="Gulim" w:cs="Gulim"/>
      <w:color w:val="000000"/>
      <w:kern w:val="0"/>
      <w:szCs w:val="20"/>
    </w:rPr>
  </w:style>
  <w:style w:type="paragraph" w:styleId="ListParagraph">
    <w:name w:val="List Paragraph"/>
    <w:basedOn w:val="Normal"/>
    <w:uiPriority w:val="34"/>
    <w:qFormat/>
    <w:rsid w:val="00E12716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881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4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5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0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8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2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5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8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55A0A2-98D0-4FB1-B11C-D372A549FD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02-22T07:12:00Z</dcterms:created>
  <dcterms:modified xsi:type="dcterms:W3CDTF">2021-02-25T05:53:00Z</dcterms:modified>
</cp:coreProperties>
</file>